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2A690" w14:textId="1C985E99" w:rsidR="00E754BA" w:rsidRDefault="009354FF" w:rsidP="00E754BA">
      <w:pPr>
        <w:rPr>
          <w:b/>
          <w:u w:val="single"/>
        </w:rPr>
      </w:pPr>
      <w:r>
        <w:rPr>
          <w:b/>
          <w:noProof/>
          <w:u w:val="single"/>
        </w:rPr>
        <w:drawing>
          <wp:inline distT="0" distB="0" distL="0" distR="0" wp14:anchorId="0D32CA80" wp14:editId="6F3650E2">
            <wp:extent cx="5838825" cy="4097670"/>
            <wp:effectExtent l="0" t="0" r="0" b="0"/>
            <wp:docPr id="15645277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78" cy="4103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99F4F" w14:textId="77777777" w:rsidR="00B842C4" w:rsidRDefault="00B842C4" w:rsidP="00B842C4">
      <w:r w:rsidRPr="00AF0BDC">
        <w:rPr>
          <w:b/>
        </w:rPr>
        <w:t>A</w:t>
      </w:r>
      <w:r w:rsidRPr="00AF0BDC">
        <w:t>.</w:t>
      </w:r>
      <w:r w:rsidRPr="002621F1">
        <w:t xml:space="preserve"> Pearson correlation analysis of </w:t>
      </w:r>
      <w:r>
        <w:t>MCP-counter</w:t>
      </w:r>
      <w:r w:rsidRPr="002621F1">
        <w:t xml:space="preserve"> </w:t>
      </w:r>
      <w:r>
        <w:t>different cell</w:t>
      </w:r>
      <w:r w:rsidRPr="002621F1">
        <w:t xml:space="preserve"> scores in the human components between orthotopic and subcutaneous PDX models, with colors representing different cancer types. The dashed line indicates the line of equality (y = x). </w:t>
      </w:r>
    </w:p>
    <w:p w14:paraId="049E4E7B" w14:textId="2D8EBDC0" w:rsidR="00E77AEF" w:rsidRDefault="00B842C4">
      <w:r w:rsidRPr="00AF0BDC">
        <w:rPr>
          <w:b/>
        </w:rPr>
        <w:t>B</w:t>
      </w:r>
      <w:r w:rsidRPr="00AF0BDC">
        <w:t xml:space="preserve">. </w:t>
      </w:r>
      <w:r w:rsidRPr="002621F1">
        <w:t xml:space="preserve">Pearson correlation analysis of </w:t>
      </w:r>
      <w:r>
        <w:t>MCP-counter</w:t>
      </w:r>
      <w:r w:rsidRPr="002621F1">
        <w:t xml:space="preserve"> </w:t>
      </w:r>
      <w:r>
        <w:t>different cell</w:t>
      </w:r>
      <w:r w:rsidRPr="002621F1">
        <w:t xml:space="preserve"> scores in the mouse components between orthotopic and subcutaneous PDX models, with colors representing different cancer types. The dashed line indicates the line of equality (y = x).</w:t>
      </w:r>
    </w:p>
    <w:sectPr w:rsidR="00E77A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BEEA1" w14:textId="77777777" w:rsidR="00152AC1" w:rsidRDefault="00152AC1" w:rsidP="00B842C4">
      <w:pPr>
        <w:spacing w:after="0" w:line="240" w:lineRule="auto"/>
      </w:pPr>
      <w:r>
        <w:separator/>
      </w:r>
    </w:p>
  </w:endnote>
  <w:endnote w:type="continuationSeparator" w:id="0">
    <w:p w14:paraId="40CA0B9A" w14:textId="77777777" w:rsidR="00152AC1" w:rsidRDefault="00152AC1" w:rsidP="00B84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0EF9B" w14:textId="77777777" w:rsidR="00152AC1" w:rsidRDefault="00152AC1" w:rsidP="00B842C4">
      <w:pPr>
        <w:spacing w:after="0" w:line="240" w:lineRule="auto"/>
      </w:pPr>
      <w:r>
        <w:separator/>
      </w:r>
    </w:p>
  </w:footnote>
  <w:footnote w:type="continuationSeparator" w:id="0">
    <w:p w14:paraId="40A85BE9" w14:textId="77777777" w:rsidR="00152AC1" w:rsidRDefault="00152AC1" w:rsidP="00B842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4DF"/>
    <w:rsid w:val="00074306"/>
    <w:rsid w:val="0013285A"/>
    <w:rsid w:val="00152AC1"/>
    <w:rsid w:val="003444DF"/>
    <w:rsid w:val="003824A2"/>
    <w:rsid w:val="0044771D"/>
    <w:rsid w:val="0057792E"/>
    <w:rsid w:val="006128A7"/>
    <w:rsid w:val="0069648F"/>
    <w:rsid w:val="006B6987"/>
    <w:rsid w:val="006D2B0F"/>
    <w:rsid w:val="009354FF"/>
    <w:rsid w:val="00B842C4"/>
    <w:rsid w:val="00C1493D"/>
    <w:rsid w:val="00E53CB8"/>
    <w:rsid w:val="00E754BA"/>
    <w:rsid w:val="00E77AEF"/>
    <w:rsid w:val="00F0220B"/>
    <w:rsid w:val="00FD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508329"/>
  <w15:chartTrackingRefBased/>
  <w15:docId w15:val="{F093314E-06A2-4252-A8D1-77D0C13B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4B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4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4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4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4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4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4D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4D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4D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4D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4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4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4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4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4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4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4D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4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4D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4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4D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44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4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4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4D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842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2C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42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2C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5-04-30T09:54:00Z</dcterms:created>
  <dcterms:modified xsi:type="dcterms:W3CDTF">2025-05-07T10:03:00Z</dcterms:modified>
</cp:coreProperties>
</file>